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BC7" w:rsidRDefault="0097606C" w:rsidP="00104BC7">
      <w:pPr>
        <w:spacing w:line="480" w:lineRule="auto"/>
        <w:rPr>
          <w:sz w:val="32"/>
          <w:szCs w:val="32"/>
        </w:rPr>
      </w:pPr>
      <w:r>
        <w:rPr>
          <w:rFonts w:cstheme="minorHAnsi"/>
          <w:b/>
          <w:sz w:val="28"/>
          <w:szCs w:val="28"/>
        </w:rPr>
        <w:t xml:space="preserve">Additional file </w:t>
      </w:r>
      <w:r w:rsidR="00F048D3">
        <w:rPr>
          <w:rFonts w:cstheme="minorHAnsi"/>
          <w:b/>
          <w:sz w:val="28"/>
          <w:szCs w:val="28"/>
        </w:rPr>
        <w:t>5</w:t>
      </w:r>
      <w:r w:rsidR="00104BC7">
        <w:rPr>
          <w:rFonts w:cstheme="minorHAnsi"/>
          <w:b/>
          <w:sz w:val="28"/>
          <w:szCs w:val="28"/>
        </w:rPr>
        <w:t xml:space="preserve"> (Suppleme</w:t>
      </w:r>
      <w:r w:rsidR="004D7806">
        <w:rPr>
          <w:rFonts w:cstheme="minorHAnsi"/>
          <w:b/>
          <w:sz w:val="28"/>
          <w:szCs w:val="28"/>
        </w:rPr>
        <w:t>n</w:t>
      </w:r>
      <w:r w:rsidR="00104BC7">
        <w:rPr>
          <w:rFonts w:cstheme="minorHAnsi"/>
          <w:b/>
          <w:sz w:val="28"/>
          <w:szCs w:val="28"/>
        </w:rPr>
        <w:t xml:space="preserve">tary material): </w:t>
      </w:r>
    </w:p>
    <w:p w:rsidR="00104BC7" w:rsidRPr="00380C87" w:rsidDel="00017BD7" w:rsidRDefault="00104BC7" w:rsidP="00104BC7">
      <w:pPr>
        <w:spacing w:line="480" w:lineRule="auto"/>
        <w:rPr>
          <w:sz w:val="32"/>
          <w:szCs w:val="32"/>
        </w:rPr>
      </w:pPr>
      <w:r w:rsidDel="00017BD7">
        <w:rPr>
          <w:sz w:val="32"/>
          <w:szCs w:val="32"/>
        </w:rPr>
        <w:t xml:space="preserve">Can the </w:t>
      </w:r>
      <w:proofErr w:type="spellStart"/>
      <w:r w:rsidDel="00017BD7">
        <w:rPr>
          <w:sz w:val="32"/>
          <w:szCs w:val="32"/>
        </w:rPr>
        <w:t>Xpert</w:t>
      </w:r>
      <w:proofErr w:type="spellEnd"/>
      <w:r w:rsidDel="00017BD7">
        <w:rPr>
          <w:sz w:val="32"/>
          <w:szCs w:val="32"/>
        </w:rPr>
        <w:t xml:space="preserve"> MRSA/SA BC assay be used as an antimicrobial stewardship tool? A</w:t>
      </w:r>
      <w:r w:rsidRPr="00380C87" w:rsidDel="00017BD7">
        <w:rPr>
          <w:sz w:val="32"/>
          <w:szCs w:val="32"/>
        </w:rPr>
        <w:t xml:space="preserve"> prospective </w:t>
      </w:r>
      <w:r w:rsidDel="00017BD7">
        <w:rPr>
          <w:sz w:val="32"/>
          <w:szCs w:val="32"/>
        </w:rPr>
        <w:t xml:space="preserve">assay </w:t>
      </w:r>
      <w:r w:rsidRPr="00380C87" w:rsidDel="00017BD7">
        <w:rPr>
          <w:sz w:val="32"/>
          <w:szCs w:val="32"/>
        </w:rPr>
        <w:t>validation and descriptive</w:t>
      </w:r>
      <w:r>
        <w:rPr>
          <w:sz w:val="32"/>
          <w:szCs w:val="32"/>
        </w:rPr>
        <w:t xml:space="preserve"> impact assessment</w:t>
      </w:r>
      <w:r w:rsidRPr="00380C87" w:rsidDel="00017BD7">
        <w:rPr>
          <w:sz w:val="32"/>
          <w:szCs w:val="32"/>
        </w:rPr>
        <w:t xml:space="preserve"> study</w:t>
      </w:r>
      <w:r w:rsidDel="00017BD7">
        <w:rPr>
          <w:sz w:val="32"/>
          <w:szCs w:val="32"/>
        </w:rPr>
        <w:t xml:space="preserve"> in a South African setting</w:t>
      </w:r>
    </w:p>
    <w:p w:rsidR="00F30C32" w:rsidRPr="001C694C" w:rsidRDefault="00F30C32" w:rsidP="00F30C32">
      <w:pPr>
        <w:rPr>
          <w:rFonts w:cstheme="minorHAnsi"/>
          <w:sz w:val="20"/>
          <w:szCs w:val="20"/>
        </w:rPr>
      </w:pPr>
    </w:p>
    <w:p w:rsidR="00F30C32" w:rsidRDefault="00F30C32" w:rsidP="00F30C32">
      <w:pPr>
        <w:rPr>
          <w:rFonts w:cstheme="minorHAnsi"/>
        </w:rPr>
      </w:pPr>
    </w:p>
    <w:p w:rsidR="00F30C32" w:rsidRPr="00380C87" w:rsidRDefault="00F30C32" w:rsidP="00F30C32">
      <w:pPr>
        <w:rPr>
          <w:i/>
        </w:rPr>
      </w:pPr>
      <w:r>
        <w:rPr>
          <w:i/>
        </w:rPr>
        <w:t>Supplementary Table 5: Contribution of antibiotic agents to the days of antibiotic therapy saved in patients with known antibiotic history (n=</w:t>
      </w:r>
      <w:r w:rsidR="00110384">
        <w:rPr>
          <w:i/>
        </w:rPr>
        <w:t>178</w:t>
      </w:r>
      <w:r>
        <w:rPr>
          <w:i/>
        </w:rPr>
        <w:t>)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2899"/>
        <w:gridCol w:w="2039"/>
        <w:gridCol w:w="2039"/>
        <w:gridCol w:w="2039"/>
      </w:tblGrid>
      <w:tr w:rsidR="00F30C32" w:rsidTr="006935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:rsidR="00F30C32" w:rsidRDefault="00F30C32" w:rsidP="006935D5">
            <w:r>
              <w:t>Agent</w:t>
            </w:r>
          </w:p>
        </w:tc>
        <w:tc>
          <w:tcPr>
            <w:tcW w:w="2039" w:type="dxa"/>
          </w:tcPr>
          <w:p w:rsidR="00F30C32" w:rsidRDefault="00F30C32" w:rsidP="006935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ays saved</w:t>
            </w:r>
          </w:p>
        </w:tc>
        <w:tc>
          <w:tcPr>
            <w:tcW w:w="2039" w:type="dxa"/>
          </w:tcPr>
          <w:p w:rsidR="00F30C32" w:rsidRDefault="00F30C32" w:rsidP="006935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%</w:t>
            </w:r>
          </w:p>
        </w:tc>
        <w:tc>
          <w:tcPr>
            <w:tcW w:w="2039" w:type="dxa"/>
          </w:tcPr>
          <w:p w:rsidR="00F30C32" w:rsidRDefault="003625A1" w:rsidP="006935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onfidence interval</w:t>
            </w:r>
          </w:p>
        </w:tc>
      </w:tr>
      <w:tr w:rsidR="00F30C32" w:rsidTr="00693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:rsidR="00F30C32" w:rsidRPr="00FB19EF" w:rsidRDefault="00F30C32" w:rsidP="006935D5">
            <w:pPr>
              <w:rPr>
                <w:b w:val="0"/>
                <w:vertAlign w:val="superscript"/>
              </w:rPr>
            </w:pPr>
            <w:r w:rsidRPr="0093436D">
              <w:rPr>
                <w:b w:val="0"/>
              </w:rPr>
              <w:t xml:space="preserve">Third-generation </w:t>
            </w:r>
            <w:proofErr w:type="spellStart"/>
            <w:r w:rsidRPr="0093436D">
              <w:rPr>
                <w:b w:val="0"/>
              </w:rPr>
              <w:t>cephalosporins</w:t>
            </w:r>
            <w:proofErr w:type="spellEnd"/>
          </w:p>
        </w:tc>
        <w:tc>
          <w:tcPr>
            <w:tcW w:w="2039" w:type="dxa"/>
          </w:tcPr>
          <w:p w:rsidR="00F30C32" w:rsidRDefault="00F30C32" w:rsidP="0069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2039" w:type="dxa"/>
          </w:tcPr>
          <w:p w:rsidR="00F30C32" w:rsidRDefault="00F30C32" w:rsidP="0069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.</w:t>
            </w:r>
            <w:r w:rsidR="00575C55">
              <w:t>0</w:t>
            </w:r>
            <w:r>
              <w:t>%</w:t>
            </w:r>
          </w:p>
        </w:tc>
        <w:tc>
          <w:tcPr>
            <w:tcW w:w="2039" w:type="dxa"/>
          </w:tcPr>
          <w:p w:rsidR="00F30C32" w:rsidRDefault="00F30C32" w:rsidP="00575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  <w:r w:rsidR="00575C55">
              <w:t>4.6</w:t>
            </w:r>
            <w:r>
              <w:t>-5</w:t>
            </w:r>
            <w:r w:rsidR="00575C55">
              <w:t>1.3</w:t>
            </w:r>
            <w:r>
              <w:t>%</w:t>
            </w:r>
          </w:p>
        </w:tc>
      </w:tr>
      <w:tr w:rsidR="00F30C32" w:rsidTr="00693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:rsidR="00F30C32" w:rsidRPr="0093436D" w:rsidRDefault="00F30C32" w:rsidP="006935D5">
            <w:pPr>
              <w:rPr>
                <w:b w:val="0"/>
              </w:rPr>
            </w:pPr>
            <w:proofErr w:type="spellStart"/>
            <w:r w:rsidRPr="0093436D">
              <w:rPr>
                <w:b w:val="0"/>
              </w:rPr>
              <w:t>Carbapenems</w:t>
            </w:r>
            <w:proofErr w:type="spellEnd"/>
          </w:p>
        </w:tc>
        <w:tc>
          <w:tcPr>
            <w:tcW w:w="2039" w:type="dxa"/>
          </w:tcPr>
          <w:p w:rsidR="00F30C32" w:rsidRDefault="00575C55" w:rsidP="00693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2039" w:type="dxa"/>
          </w:tcPr>
          <w:p w:rsidR="00F30C32" w:rsidRDefault="00F30C32" w:rsidP="00575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575C55">
              <w:t>4.8</w:t>
            </w:r>
            <w:r>
              <w:t>%</w:t>
            </w:r>
          </w:p>
        </w:tc>
        <w:tc>
          <w:tcPr>
            <w:tcW w:w="2039" w:type="dxa"/>
          </w:tcPr>
          <w:p w:rsidR="00F30C32" w:rsidRDefault="00575C55" w:rsidP="00575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1</w:t>
            </w:r>
            <w:r w:rsidR="00F30C32">
              <w:t>-2</w:t>
            </w:r>
            <w:r>
              <w:t>7.7</w:t>
            </w:r>
            <w:r w:rsidR="00F30C32">
              <w:t>%</w:t>
            </w:r>
          </w:p>
        </w:tc>
      </w:tr>
      <w:tr w:rsidR="00F30C32" w:rsidTr="00693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:rsidR="00F30C32" w:rsidRPr="0093436D" w:rsidRDefault="00F30C32" w:rsidP="006935D5">
            <w:pPr>
              <w:rPr>
                <w:b w:val="0"/>
              </w:rPr>
            </w:pPr>
            <w:proofErr w:type="spellStart"/>
            <w:r w:rsidRPr="0093436D">
              <w:rPr>
                <w:b w:val="0"/>
              </w:rPr>
              <w:t>Aminoglycosides</w:t>
            </w:r>
            <w:r w:rsidRPr="0093436D">
              <w:rPr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2039" w:type="dxa"/>
          </w:tcPr>
          <w:p w:rsidR="00F30C32" w:rsidRDefault="00F30C32" w:rsidP="0069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2039" w:type="dxa"/>
          </w:tcPr>
          <w:p w:rsidR="00F30C32" w:rsidRDefault="00F30C32" w:rsidP="00575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</w:t>
            </w:r>
            <w:r w:rsidR="00575C55">
              <w:t>0</w:t>
            </w:r>
            <w:r>
              <w:t>%</w:t>
            </w:r>
          </w:p>
        </w:tc>
        <w:tc>
          <w:tcPr>
            <w:tcW w:w="2039" w:type="dxa"/>
          </w:tcPr>
          <w:p w:rsidR="00F30C32" w:rsidRDefault="00F30C32" w:rsidP="00575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</w:t>
            </w:r>
            <w:r w:rsidR="00575C55">
              <w:t>8</w:t>
            </w:r>
            <w:r>
              <w:t>-2</w:t>
            </w:r>
            <w:r w:rsidR="00575C55">
              <w:t>5.5</w:t>
            </w:r>
            <w:r>
              <w:t>%</w:t>
            </w:r>
          </w:p>
        </w:tc>
      </w:tr>
      <w:tr w:rsidR="00F30C32" w:rsidTr="00693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:rsidR="00F30C32" w:rsidRPr="0093436D" w:rsidRDefault="00F30C32" w:rsidP="006935D5">
            <w:pPr>
              <w:rPr>
                <w:b w:val="0"/>
              </w:rPr>
            </w:pPr>
            <w:proofErr w:type="spellStart"/>
            <w:r w:rsidRPr="0093436D">
              <w:rPr>
                <w:b w:val="0"/>
              </w:rPr>
              <w:t>Glycopeptides</w:t>
            </w:r>
            <w:proofErr w:type="spellEnd"/>
          </w:p>
        </w:tc>
        <w:tc>
          <w:tcPr>
            <w:tcW w:w="2039" w:type="dxa"/>
          </w:tcPr>
          <w:p w:rsidR="00F30C32" w:rsidRDefault="00F30C32" w:rsidP="00693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2039" w:type="dxa"/>
          </w:tcPr>
          <w:p w:rsidR="00F30C32" w:rsidRDefault="00F30C32" w:rsidP="00575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</w:t>
            </w:r>
            <w:r w:rsidR="00575C55">
              <w:t>3</w:t>
            </w:r>
            <w:r w:rsidR="00575C55" w:rsidDel="00575C55">
              <w:t xml:space="preserve"> </w:t>
            </w:r>
            <w:r>
              <w:t>%</w:t>
            </w:r>
          </w:p>
        </w:tc>
        <w:tc>
          <w:tcPr>
            <w:tcW w:w="2039" w:type="dxa"/>
          </w:tcPr>
          <w:p w:rsidR="00F30C32" w:rsidRDefault="00F30C32" w:rsidP="00575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-21.</w:t>
            </w:r>
            <w:r w:rsidR="00575C55">
              <w:t>1</w:t>
            </w:r>
            <w:r>
              <w:t>%</w:t>
            </w:r>
          </w:p>
        </w:tc>
      </w:tr>
      <w:tr w:rsidR="00F30C32" w:rsidTr="00693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:rsidR="00F30C32" w:rsidRPr="0093436D" w:rsidRDefault="00F30C32" w:rsidP="006935D5">
            <w:pPr>
              <w:rPr>
                <w:b w:val="0"/>
              </w:rPr>
            </w:pPr>
            <w:r w:rsidRPr="0093436D">
              <w:rPr>
                <w:b w:val="0"/>
              </w:rPr>
              <w:t>Beta-lactam beta-lactamase inhibitor combinations</w:t>
            </w:r>
          </w:p>
        </w:tc>
        <w:tc>
          <w:tcPr>
            <w:tcW w:w="2039" w:type="dxa"/>
          </w:tcPr>
          <w:p w:rsidR="00F30C32" w:rsidRDefault="00F30C32" w:rsidP="0069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2039" w:type="dxa"/>
          </w:tcPr>
          <w:p w:rsidR="00F30C32" w:rsidRDefault="00F30C32" w:rsidP="0069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</w:t>
            </w:r>
            <w:r w:rsidR="00575C55">
              <w:t>4</w:t>
            </w:r>
            <w:r>
              <w:t>%</w:t>
            </w:r>
          </w:p>
        </w:tc>
        <w:tc>
          <w:tcPr>
            <w:tcW w:w="2039" w:type="dxa"/>
          </w:tcPr>
          <w:p w:rsidR="00F30C32" w:rsidRDefault="00F30C32" w:rsidP="0069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</w:t>
            </w:r>
            <w:r w:rsidR="00575C55">
              <w:t>4</w:t>
            </w:r>
            <w:r>
              <w:t>-1</w:t>
            </w:r>
            <w:r w:rsidR="00575C55">
              <w:t>8.7</w:t>
            </w:r>
            <w:r>
              <w:t>%</w:t>
            </w:r>
          </w:p>
        </w:tc>
      </w:tr>
      <w:tr w:rsidR="00F30C32" w:rsidTr="00693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:rsidR="00F30C32" w:rsidRPr="0093436D" w:rsidRDefault="00F30C32" w:rsidP="006935D5">
            <w:pPr>
              <w:rPr>
                <w:b w:val="0"/>
              </w:rPr>
            </w:pPr>
            <w:proofErr w:type="spellStart"/>
            <w:r w:rsidRPr="0093436D">
              <w:rPr>
                <w:b w:val="0"/>
              </w:rPr>
              <w:t>Aminopenicillin</w:t>
            </w:r>
            <w:proofErr w:type="spellEnd"/>
          </w:p>
        </w:tc>
        <w:tc>
          <w:tcPr>
            <w:tcW w:w="2039" w:type="dxa"/>
          </w:tcPr>
          <w:p w:rsidR="00F30C32" w:rsidRDefault="00F30C32" w:rsidP="00693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2039" w:type="dxa"/>
          </w:tcPr>
          <w:p w:rsidR="00F30C32" w:rsidRDefault="00F30C32" w:rsidP="00693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</w:t>
            </w:r>
            <w:r w:rsidR="00575C55">
              <w:t>4</w:t>
            </w:r>
            <w:r>
              <w:t>%</w:t>
            </w:r>
          </w:p>
        </w:tc>
        <w:tc>
          <w:tcPr>
            <w:tcW w:w="2039" w:type="dxa"/>
          </w:tcPr>
          <w:p w:rsidR="00F30C32" w:rsidRDefault="00F30C32" w:rsidP="00693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</w:t>
            </w:r>
            <w:r w:rsidR="00575C55">
              <w:t>4</w:t>
            </w:r>
            <w:r>
              <w:t>-1</w:t>
            </w:r>
            <w:r w:rsidR="00575C55">
              <w:t>8.7</w:t>
            </w:r>
            <w:r>
              <w:t>%</w:t>
            </w:r>
          </w:p>
        </w:tc>
      </w:tr>
      <w:tr w:rsidR="00F30C32" w:rsidTr="00693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:rsidR="00F30C32" w:rsidRPr="0093436D" w:rsidRDefault="00F30C32" w:rsidP="006935D5">
            <w:pPr>
              <w:rPr>
                <w:b w:val="0"/>
              </w:rPr>
            </w:pPr>
            <w:r w:rsidRPr="0093436D">
              <w:rPr>
                <w:b w:val="0"/>
              </w:rPr>
              <w:t>Macrolide</w:t>
            </w:r>
          </w:p>
        </w:tc>
        <w:tc>
          <w:tcPr>
            <w:tcW w:w="2039" w:type="dxa"/>
          </w:tcPr>
          <w:p w:rsidR="00F30C32" w:rsidRDefault="00F30C32" w:rsidP="0069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039" w:type="dxa"/>
          </w:tcPr>
          <w:p w:rsidR="00F30C32" w:rsidRDefault="00F30C32" w:rsidP="0069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</w:t>
            </w:r>
            <w:r w:rsidR="00575C55">
              <w:t>6</w:t>
            </w:r>
            <w:r>
              <w:t>%</w:t>
            </w:r>
          </w:p>
        </w:tc>
        <w:tc>
          <w:tcPr>
            <w:tcW w:w="2039" w:type="dxa"/>
          </w:tcPr>
          <w:p w:rsidR="00F30C32" w:rsidRDefault="00F30C32" w:rsidP="0069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-16.</w:t>
            </w:r>
            <w:r w:rsidR="00575C55">
              <w:t>3</w:t>
            </w:r>
            <w:r>
              <w:t>%</w:t>
            </w:r>
          </w:p>
        </w:tc>
      </w:tr>
      <w:tr w:rsidR="00F30C32" w:rsidTr="00693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:rsidR="00F30C32" w:rsidRPr="0093436D" w:rsidRDefault="00F30C32" w:rsidP="006935D5">
            <w:pPr>
              <w:rPr>
                <w:b w:val="0"/>
              </w:rPr>
            </w:pPr>
            <w:r w:rsidRPr="0093436D">
              <w:rPr>
                <w:b w:val="0"/>
              </w:rPr>
              <w:t>Semisynthetic penicillin</w:t>
            </w:r>
          </w:p>
        </w:tc>
        <w:tc>
          <w:tcPr>
            <w:tcW w:w="2039" w:type="dxa"/>
          </w:tcPr>
          <w:p w:rsidR="00F30C32" w:rsidRDefault="00F30C32" w:rsidP="00693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039" w:type="dxa"/>
          </w:tcPr>
          <w:p w:rsidR="00F30C32" w:rsidRDefault="00F30C32" w:rsidP="00693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%</w:t>
            </w:r>
          </w:p>
        </w:tc>
        <w:tc>
          <w:tcPr>
            <w:tcW w:w="2039" w:type="dxa"/>
          </w:tcPr>
          <w:p w:rsidR="00F30C32" w:rsidRDefault="00F30C32" w:rsidP="00575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-11.</w:t>
            </w:r>
            <w:r w:rsidR="00575C55">
              <w:t>2</w:t>
            </w:r>
            <w:r>
              <w:t>%</w:t>
            </w:r>
          </w:p>
        </w:tc>
      </w:tr>
      <w:tr w:rsidR="00F30C32" w:rsidTr="00693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:rsidR="00F30C32" w:rsidRPr="0093436D" w:rsidRDefault="00F30C32" w:rsidP="006935D5">
            <w:pPr>
              <w:rPr>
                <w:b w:val="0"/>
              </w:rPr>
            </w:pPr>
            <w:r w:rsidRPr="0093436D">
              <w:rPr>
                <w:b w:val="0"/>
              </w:rPr>
              <w:t>Fluoroquinolone</w:t>
            </w:r>
          </w:p>
        </w:tc>
        <w:tc>
          <w:tcPr>
            <w:tcW w:w="2039" w:type="dxa"/>
          </w:tcPr>
          <w:p w:rsidR="00F30C32" w:rsidRDefault="00F30C32" w:rsidP="0069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039" w:type="dxa"/>
          </w:tcPr>
          <w:p w:rsidR="00F30C32" w:rsidRDefault="00F30C32" w:rsidP="0069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%</w:t>
            </w:r>
          </w:p>
        </w:tc>
        <w:tc>
          <w:tcPr>
            <w:tcW w:w="2039" w:type="dxa"/>
          </w:tcPr>
          <w:p w:rsidR="00F30C32" w:rsidRDefault="00F30C32" w:rsidP="00575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-11.</w:t>
            </w:r>
            <w:r w:rsidR="00575C55">
              <w:t>2</w:t>
            </w:r>
            <w:r>
              <w:t>%</w:t>
            </w:r>
          </w:p>
        </w:tc>
      </w:tr>
      <w:tr w:rsidR="00F30C32" w:rsidTr="00693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:rsidR="00F30C32" w:rsidRPr="0093436D" w:rsidRDefault="00F30C32" w:rsidP="006935D5">
            <w:pPr>
              <w:rPr>
                <w:b w:val="0"/>
              </w:rPr>
            </w:pPr>
            <w:r w:rsidRPr="0093436D">
              <w:rPr>
                <w:b w:val="0"/>
              </w:rPr>
              <w:t>Trimethoprim-</w:t>
            </w:r>
            <w:proofErr w:type="spellStart"/>
            <w:r w:rsidRPr="0093436D">
              <w:rPr>
                <w:b w:val="0"/>
              </w:rPr>
              <w:t>sulphamethoxazole</w:t>
            </w:r>
            <w:proofErr w:type="spellEnd"/>
          </w:p>
        </w:tc>
        <w:tc>
          <w:tcPr>
            <w:tcW w:w="2039" w:type="dxa"/>
          </w:tcPr>
          <w:p w:rsidR="00F30C32" w:rsidRDefault="00F30C32" w:rsidP="00693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039" w:type="dxa"/>
          </w:tcPr>
          <w:p w:rsidR="00F30C32" w:rsidRDefault="00F30C32" w:rsidP="00693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%</w:t>
            </w:r>
          </w:p>
        </w:tc>
        <w:tc>
          <w:tcPr>
            <w:tcW w:w="2039" w:type="dxa"/>
          </w:tcPr>
          <w:p w:rsidR="00F30C32" w:rsidRDefault="00F30C32" w:rsidP="00575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-11.</w:t>
            </w:r>
            <w:r w:rsidR="00575C55">
              <w:t>2</w:t>
            </w:r>
            <w:r>
              <w:t>%</w:t>
            </w:r>
          </w:p>
        </w:tc>
      </w:tr>
      <w:tr w:rsidR="00F30C32" w:rsidRPr="00A66CD8" w:rsidTr="00693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</w:tcPr>
          <w:p w:rsidR="00F30C32" w:rsidRPr="00A66CD8" w:rsidRDefault="00F30C32" w:rsidP="006935D5">
            <w:r w:rsidRPr="00A66CD8">
              <w:t>Total</w:t>
            </w:r>
          </w:p>
        </w:tc>
        <w:tc>
          <w:tcPr>
            <w:tcW w:w="2039" w:type="dxa"/>
          </w:tcPr>
          <w:p w:rsidR="00F30C32" w:rsidRPr="00A66CD8" w:rsidRDefault="00F30C32" w:rsidP="0069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66CD8">
              <w:rPr>
                <w:b/>
              </w:rPr>
              <w:t>5</w:t>
            </w:r>
            <w:r w:rsidR="00575C55">
              <w:rPr>
                <w:b/>
              </w:rPr>
              <w:t>4</w:t>
            </w:r>
          </w:p>
        </w:tc>
        <w:tc>
          <w:tcPr>
            <w:tcW w:w="2039" w:type="dxa"/>
          </w:tcPr>
          <w:p w:rsidR="00F30C32" w:rsidRPr="00A66CD8" w:rsidRDefault="00F30C32" w:rsidP="0069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66CD8">
              <w:rPr>
                <w:b/>
              </w:rPr>
              <w:t>100%</w:t>
            </w:r>
          </w:p>
        </w:tc>
        <w:tc>
          <w:tcPr>
            <w:tcW w:w="2039" w:type="dxa"/>
          </w:tcPr>
          <w:p w:rsidR="00F30C32" w:rsidRPr="00A66CD8" w:rsidRDefault="00F30C32" w:rsidP="0069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</w:tr>
    </w:tbl>
    <w:p w:rsidR="00F30C32" w:rsidRPr="00380C87" w:rsidRDefault="00F30C32" w:rsidP="00F30C32">
      <w:pPr>
        <w:rPr>
          <w:sz w:val="18"/>
          <w:szCs w:val="18"/>
        </w:rPr>
      </w:pPr>
      <w:proofErr w:type="spellStart"/>
      <w:r w:rsidRPr="00380C87">
        <w:rPr>
          <w:sz w:val="18"/>
          <w:szCs w:val="18"/>
          <w:vertAlign w:val="superscript"/>
        </w:rPr>
        <w:t>a</w:t>
      </w:r>
      <w:r w:rsidRPr="00380C87">
        <w:rPr>
          <w:sz w:val="18"/>
          <w:szCs w:val="18"/>
        </w:rPr>
        <w:t>Aminoglycosides</w:t>
      </w:r>
      <w:proofErr w:type="spellEnd"/>
      <w:r w:rsidRPr="00380C87">
        <w:rPr>
          <w:sz w:val="18"/>
          <w:szCs w:val="18"/>
        </w:rPr>
        <w:t xml:space="preserve"> administered as part of combi</w:t>
      </w:r>
      <w:r>
        <w:rPr>
          <w:sz w:val="18"/>
          <w:szCs w:val="18"/>
        </w:rPr>
        <w:t>nation therapy in all patients</w:t>
      </w:r>
    </w:p>
    <w:p w:rsidR="00A043E1" w:rsidRPr="00F30C32" w:rsidRDefault="009502A7">
      <w:pPr>
        <w:rPr>
          <w:rFonts w:cstheme="minorHAnsi"/>
          <w:b/>
          <w:sz w:val="28"/>
          <w:szCs w:val="28"/>
        </w:rPr>
      </w:pPr>
      <w:bookmarkStart w:id="0" w:name="_GoBack"/>
      <w:bookmarkEnd w:id="0"/>
    </w:p>
    <w:sectPr w:rsidR="00A043E1" w:rsidRPr="00F30C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C32"/>
    <w:rsid w:val="000D169E"/>
    <w:rsid w:val="00104BC7"/>
    <w:rsid w:val="00110384"/>
    <w:rsid w:val="003625A1"/>
    <w:rsid w:val="004D7806"/>
    <w:rsid w:val="004E5A4C"/>
    <w:rsid w:val="004F7B49"/>
    <w:rsid w:val="00575C55"/>
    <w:rsid w:val="005C3DBA"/>
    <w:rsid w:val="006C20BD"/>
    <w:rsid w:val="00787D1B"/>
    <w:rsid w:val="00836ABB"/>
    <w:rsid w:val="008E71F8"/>
    <w:rsid w:val="009045C0"/>
    <w:rsid w:val="0097606C"/>
    <w:rsid w:val="00AF5452"/>
    <w:rsid w:val="00B620EA"/>
    <w:rsid w:val="00BB35C7"/>
    <w:rsid w:val="00CD25C4"/>
    <w:rsid w:val="00E076DB"/>
    <w:rsid w:val="00F048D3"/>
    <w:rsid w:val="00F30C32"/>
    <w:rsid w:val="00FB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08DB288-51B3-4151-B9DE-7117EFA7C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C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F30C3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75C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C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endri Reddy</dc:creator>
  <cp:keywords/>
  <dc:description/>
  <cp:lastModifiedBy>Kessendri Reddy</cp:lastModifiedBy>
  <cp:revision>2</cp:revision>
  <dcterms:created xsi:type="dcterms:W3CDTF">2020-12-01T13:58:00Z</dcterms:created>
  <dcterms:modified xsi:type="dcterms:W3CDTF">2020-12-01T13:58:00Z</dcterms:modified>
</cp:coreProperties>
</file>